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B864E" w14:textId="77777777" w:rsidR="000B3583" w:rsidRDefault="000B3583" w:rsidP="000B3583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1CEF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8277" w:type="dxa"/>
        <w:jc w:val="center"/>
        <w:tblLook w:val="04A0" w:firstRow="1" w:lastRow="0" w:firstColumn="1" w:lastColumn="0" w:noHBand="0" w:noVBand="1"/>
      </w:tblPr>
      <w:tblGrid>
        <w:gridCol w:w="1701"/>
        <w:gridCol w:w="1587"/>
        <w:gridCol w:w="4989"/>
      </w:tblGrid>
      <w:tr w:rsidR="000B3583" w:rsidRPr="00437C7A" w14:paraId="6D85F59E" w14:textId="77777777" w:rsidTr="000B3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1A14612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87" w:type="dxa"/>
            <w:vAlign w:val="center"/>
          </w:tcPr>
          <w:p w14:paraId="7309E8D8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4989" w:type="dxa"/>
            <w:vAlign w:val="center"/>
          </w:tcPr>
          <w:p w14:paraId="5E368B2C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 (5’ to 3’)</w:t>
            </w:r>
          </w:p>
        </w:tc>
      </w:tr>
      <w:tr w:rsidR="000B3583" w:rsidRPr="00437C7A" w14:paraId="3F357B5B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72C980C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RA1</w:t>
            </w:r>
          </w:p>
        </w:tc>
        <w:tc>
          <w:tcPr>
            <w:tcW w:w="1587" w:type="dxa"/>
            <w:vAlign w:val="center"/>
          </w:tcPr>
          <w:p w14:paraId="14D1E2B2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52F29470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CTCCACTGCGAGTTGA</w:t>
            </w:r>
          </w:p>
        </w:tc>
      </w:tr>
      <w:tr w:rsidR="000B3583" w:rsidRPr="00437C7A" w14:paraId="26374B80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1CA36C4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5A3B579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3475CC9C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CCTGTTCCGTGGTTCTCC</w:t>
            </w:r>
          </w:p>
        </w:tc>
      </w:tr>
      <w:tr w:rsidR="000B3583" w:rsidRPr="00437C7A" w14:paraId="22D4F97B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2582446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1587" w:type="dxa"/>
            <w:vAlign w:val="center"/>
          </w:tcPr>
          <w:p w14:paraId="7A7462CC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5DFF365A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AGTGGAAAACCAGCAGCCTC</w:t>
            </w:r>
          </w:p>
        </w:tc>
      </w:tr>
      <w:tr w:rsidR="000B3583" w:rsidRPr="00437C7A" w14:paraId="21AA980D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F73B4E7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4EFFE39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35F8B7A9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TTCTTGTTCCTCCTCAGAGTCGC</w:t>
            </w:r>
          </w:p>
        </w:tc>
      </w:tr>
      <w:tr w:rsidR="000B3583" w:rsidRPr="00437C7A" w14:paraId="742213FA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897F368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FA</w:t>
            </w:r>
          </w:p>
        </w:tc>
        <w:tc>
          <w:tcPr>
            <w:tcW w:w="1587" w:type="dxa"/>
            <w:vAlign w:val="center"/>
          </w:tcPr>
          <w:p w14:paraId="68619799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0301B8FA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TGCCTTGCTGCTCTAC</w:t>
            </w:r>
          </w:p>
        </w:tc>
      </w:tr>
      <w:tr w:rsidR="000B3583" w:rsidRPr="00437C7A" w14:paraId="7782B426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A6550C3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BD82BD1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2F15EF1B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TCTGCCCTCCTCCTTCTG</w:t>
            </w:r>
          </w:p>
        </w:tc>
      </w:tr>
      <w:tr w:rsidR="000B3583" w:rsidRPr="00437C7A" w14:paraId="10F511BD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C4611BC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587" w:type="dxa"/>
            <w:vAlign w:val="center"/>
          </w:tcPr>
          <w:p w14:paraId="572343EB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7EF17A7D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 ATTTG</w:t>
            </w:r>
          </w:p>
        </w:tc>
      </w:tr>
      <w:tr w:rsidR="000B3583" w:rsidRPr="00437C7A" w14:paraId="3E257CA6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4B62ABF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B92A5DE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43F2369A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ATGGACTGTGGTCATGAG</w:t>
            </w:r>
          </w:p>
        </w:tc>
      </w:tr>
      <w:tr w:rsidR="000B3583" w:rsidRPr="00437C7A" w14:paraId="72EF5C41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F2BC9D1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090559.1</w:t>
            </w:r>
          </w:p>
        </w:tc>
        <w:tc>
          <w:tcPr>
            <w:tcW w:w="1587" w:type="dxa"/>
            <w:vAlign w:val="center"/>
          </w:tcPr>
          <w:p w14:paraId="0DEA24C8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6A91B591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ACTAATCAGGGGCACTGATGAAG</w:t>
            </w:r>
          </w:p>
        </w:tc>
      </w:tr>
      <w:tr w:rsidR="000B3583" w:rsidRPr="00437C7A" w14:paraId="682CF2D2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3B32EFC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C1E5FAC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6449396D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AATCTTGGACGCTCTAGGGACTT</w:t>
            </w:r>
          </w:p>
        </w:tc>
      </w:tr>
      <w:tr w:rsidR="000B3583" w:rsidRPr="00437C7A" w14:paraId="7B8564FB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F6C5588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L10RB.DT</w:t>
            </w:r>
          </w:p>
        </w:tc>
        <w:tc>
          <w:tcPr>
            <w:tcW w:w="1587" w:type="dxa"/>
            <w:vAlign w:val="center"/>
          </w:tcPr>
          <w:p w14:paraId="1A1A03D2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731158B7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CTTTCAGTATTCCCCAGGTTTTG</w:t>
            </w:r>
          </w:p>
        </w:tc>
      </w:tr>
      <w:tr w:rsidR="000B3583" w:rsidRPr="00437C7A" w14:paraId="05340224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77FDECE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F9354CA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22287598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ACTTCCCTCTGCTTGACTTTACG</w:t>
            </w:r>
          </w:p>
        </w:tc>
      </w:tr>
      <w:tr w:rsidR="000B3583" w:rsidRPr="00437C7A" w14:paraId="0351C2C1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742E237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L391121.1</w:t>
            </w:r>
          </w:p>
        </w:tc>
        <w:tc>
          <w:tcPr>
            <w:tcW w:w="1587" w:type="dxa"/>
            <w:vAlign w:val="center"/>
          </w:tcPr>
          <w:p w14:paraId="1BED283B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742D2783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GTCATTCAGATGAAATTCCAGTCC</w:t>
            </w:r>
          </w:p>
        </w:tc>
      </w:tr>
      <w:tr w:rsidR="000B3583" w:rsidRPr="00437C7A" w14:paraId="54F31A5A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2A92AD2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EDCA9C8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526A595D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TCCGTTTCTATTTGTGAAGGGAG</w:t>
            </w:r>
          </w:p>
        </w:tc>
      </w:tr>
      <w:tr w:rsidR="000B3583" w:rsidRPr="00437C7A" w14:paraId="7652BB5D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D46D92C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083843.3</w:t>
            </w:r>
          </w:p>
        </w:tc>
        <w:tc>
          <w:tcPr>
            <w:tcW w:w="1587" w:type="dxa"/>
            <w:vAlign w:val="center"/>
          </w:tcPr>
          <w:p w14:paraId="720624BA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70BBF92A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GATTGATTACATCATTGGTCGCC</w:t>
            </w:r>
          </w:p>
        </w:tc>
      </w:tr>
      <w:tr w:rsidR="000B3583" w:rsidRPr="00437C7A" w14:paraId="0DEC6E30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EEAC968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03D86E6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036D29E2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ATTTGCTCTTCATCTCCATTTCC</w:t>
            </w:r>
          </w:p>
        </w:tc>
      </w:tr>
      <w:tr w:rsidR="000B3583" w:rsidRPr="00437C7A" w14:paraId="38387033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24BEBEC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C5B.AS1</w:t>
            </w:r>
          </w:p>
        </w:tc>
        <w:tc>
          <w:tcPr>
            <w:tcW w:w="1587" w:type="dxa"/>
            <w:vAlign w:val="center"/>
          </w:tcPr>
          <w:p w14:paraId="75A69752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130815C9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GATCCTGCCTCAGGGAAA</w:t>
            </w:r>
          </w:p>
        </w:tc>
      </w:tr>
      <w:tr w:rsidR="000B3583" w:rsidRPr="00437C7A" w14:paraId="309DAE26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835267F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A12CB66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1E11EC29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GCTCAAGAGGTTGGGACT</w:t>
            </w:r>
          </w:p>
        </w:tc>
      </w:tr>
      <w:tr w:rsidR="000B3583" w:rsidRPr="00437C7A" w14:paraId="432E1031" w14:textId="77777777" w:rsidTr="000B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C2EA5B2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LMALINC</w:t>
            </w:r>
          </w:p>
        </w:tc>
        <w:tc>
          <w:tcPr>
            <w:tcW w:w="1587" w:type="dxa"/>
            <w:vAlign w:val="center"/>
          </w:tcPr>
          <w:p w14:paraId="149778DB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12041F36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GACTCCTTTGGGAGACCAGTG</w:t>
            </w:r>
          </w:p>
        </w:tc>
      </w:tr>
      <w:tr w:rsidR="000B3583" w:rsidRPr="00437C7A" w14:paraId="493106A0" w14:textId="77777777" w:rsidTr="000B358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92FFCC5" w14:textId="77777777" w:rsidR="000B3583" w:rsidRPr="00437C7A" w:rsidRDefault="000B3583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100EAA9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3B3707BF" w14:textId="77777777" w:rsidR="000B3583" w:rsidRPr="00437C7A" w:rsidRDefault="000B3583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2"/>
              </w:rPr>
              <w:t>AGGTCACAGGGGATTTGATGG</w:t>
            </w:r>
          </w:p>
        </w:tc>
      </w:tr>
    </w:tbl>
    <w:p w14:paraId="40BEBAB0" w14:textId="79773F49" w:rsidR="006C335D" w:rsidRDefault="006C335D"/>
    <w:p w14:paraId="6EC3C004" w14:textId="66AA3F6E" w:rsidR="00756BF9" w:rsidRDefault="00756BF9"/>
    <w:p w14:paraId="2C50410B" w14:textId="1DDC13EC" w:rsidR="00756BF9" w:rsidRDefault="00756BF9"/>
    <w:p w14:paraId="1EF4FECE" w14:textId="37DFF5E9" w:rsidR="00756BF9" w:rsidRDefault="00756BF9"/>
    <w:p w14:paraId="25E9B3A7" w14:textId="119DD680" w:rsidR="00756BF9" w:rsidRDefault="00756BF9"/>
    <w:p w14:paraId="6F3AB541" w14:textId="3A4866C4" w:rsidR="00756BF9" w:rsidRDefault="00756BF9"/>
    <w:p w14:paraId="069B3344" w14:textId="0B0A64D0" w:rsidR="00756BF9" w:rsidRDefault="00756BF9"/>
    <w:p w14:paraId="17B0A244" w14:textId="77777777" w:rsidR="00756BF9" w:rsidRDefault="00756BF9" w:rsidP="00756BF9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D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>isk coefficients of six AR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Y="-1"/>
        <w:tblW w:w="8278" w:type="dxa"/>
        <w:tblLook w:val="04A0" w:firstRow="1" w:lastRow="0" w:firstColumn="1" w:lastColumn="0" w:noHBand="0" w:noVBand="1"/>
      </w:tblPr>
      <w:tblGrid>
        <w:gridCol w:w="3402"/>
        <w:gridCol w:w="4876"/>
      </w:tblGrid>
      <w:tr w:rsidR="00756BF9" w:rsidRPr="006D5FFA" w14:paraId="21B5ABEE" w14:textId="77777777" w:rsidTr="00756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2BC76FF" w14:textId="77777777" w:rsidR="00756BF9" w:rsidRPr="006D5FFA" w:rsidRDefault="00756BF9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876" w:type="dxa"/>
            <w:vAlign w:val="center"/>
          </w:tcPr>
          <w:p w14:paraId="532DDE4A" w14:textId="77777777" w:rsidR="00756BF9" w:rsidRPr="006D5FFA" w:rsidRDefault="00756BF9" w:rsidP="0092109D">
            <w:pPr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nt</w:t>
            </w:r>
            <w:proofErr w:type="spellEnd"/>
          </w:p>
        </w:tc>
      </w:tr>
      <w:tr w:rsidR="00756BF9" w:rsidRPr="006D5FFA" w14:paraId="68515E98" w14:textId="77777777" w:rsidTr="00756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1918447" w14:textId="77777777" w:rsidR="00756BF9" w:rsidRPr="006D5FFA" w:rsidRDefault="00756BF9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AC090559.1</w:t>
            </w:r>
          </w:p>
        </w:tc>
        <w:tc>
          <w:tcPr>
            <w:tcW w:w="4876" w:type="dxa"/>
            <w:vAlign w:val="center"/>
          </w:tcPr>
          <w:p w14:paraId="568C882F" w14:textId="77777777" w:rsidR="00756BF9" w:rsidRPr="006D5FFA" w:rsidRDefault="00756BF9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-0.328103908459367</w:t>
            </w:r>
          </w:p>
        </w:tc>
      </w:tr>
      <w:tr w:rsidR="00756BF9" w:rsidRPr="006D5FFA" w14:paraId="4B127C06" w14:textId="77777777" w:rsidTr="00756BF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4A6E029" w14:textId="77777777" w:rsidR="00756BF9" w:rsidRPr="006D5FFA" w:rsidRDefault="00756BF9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UNC5B.AS1</w:t>
            </w:r>
          </w:p>
        </w:tc>
        <w:tc>
          <w:tcPr>
            <w:tcW w:w="4876" w:type="dxa"/>
            <w:vAlign w:val="center"/>
          </w:tcPr>
          <w:p w14:paraId="60F250CC" w14:textId="77777777" w:rsidR="00756BF9" w:rsidRPr="006D5FFA" w:rsidRDefault="00756BF9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0.40585590034141</w:t>
            </w:r>
          </w:p>
        </w:tc>
      </w:tr>
      <w:tr w:rsidR="00756BF9" w:rsidRPr="006D5FFA" w14:paraId="4EF4CF8C" w14:textId="77777777" w:rsidTr="00756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F2CCAD2" w14:textId="77777777" w:rsidR="00756BF9" w:rsidRPr="006D5FFA" w:rsidRDefault="00756BF9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OLMALINC</w:t>
            </w:r>
          </w:p>
        </w:tc>
        <w:tc>
          <w:tcPr>
            <w:tcW w:w="4876" w:type="dxa"/>
            <w:vAlign w:val="center"/>
          </w:tcPr>
          <w:p w14:paraId="146DAF8F" w14:textId="77777777" w:rsidR="00756BF9" w:rsidRPr="006D5FFA" w:rsidRDefault="00756BF9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0.00137290934158311</w:t>
            </w:r>
          </w:p>
        </w:tc>
      </w:tr>
      <w:tr w:rsidR="00756BF9" w:rsidRPr="006D5FFA" w14:paraId="09AA5322" w14:textId="77777777" w:rsidTr="00756BF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0CB1C75" w14:textId="77777777" w:rsidR="00756BF9" w:rsidRPr="006D5FFA" w:rsidRDefault="00756BF9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IL10RB.DT</w:t>
            </w:r>
          </w:p>
        </w:tc>
        <w:tc>
          <w:tcPr>
            <w:tcW w:w="4876" w:type="dxa"/>
            <w:vAlign w:val="center"/>
          </w:tcPr>
          <w:p w14:paraId="2B0F6BE1" w14:textId="77777777" w:rsidR="00756BF9" w:rsidRPr="006D5FFA" w:rsidRDefault="00756BF9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-0.338699939795244</w:t>
            </w:r>
          </w:p>
        </w:tc>
      </w:tr>
      <w:tr w:rsidR="00756BF9" w:rsidRPr="006D5FFA" w14:paraId="5849EECD" w14:textId="77777777" w:rsidTr="00756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6440243" w14:textId="77777777" w:rsidR="00756BF9" w:rsidRPr="006D5FFA" w:rsidRDefault="00756BF9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AL391121.1</w:t>
            </w:r>
          </w:p>
        </w:tc>
        <w:tc>
          <w:tcPr>
            <w:tcW w:w="4876" w:type="dxa"/>
            <w:vAlign w:val="center"/>
          </w:tcPr>
          <w:p w14:paraId="5A17A60C" w14:textId="77777777" w:rsidR="00756BF9" w:rsidRPr="006D5FFA" w:rsidRDefault="00756BF9" w:rsidP="0092109D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0.258628116479713</w:t>
            </w:r>
          </w:p>
        </w:tc>
      </w:tr>
      <w:tr w:rsidR="00756BF9" w:rsidRPr="006D5FFA" w14:paraId="12F94A00" w14:textId="77777777" w:rsidTr="00756BF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75B2383" w14:textId="77777777" w:rsidR="00756BF9" w:rsidRPr="006D5FFA" w:rsidRDefault="00756BF9" w:rsidP="0092109D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AC083843.3</w:t>
            </w:r>
          </w:p>
        </w:tc>
        <w:tc>
          <w:tcPr>
            <w:tcW w:w="4876" w:type="dxa"/>
            <w:vAlign w:val="center"/>
          </w:tcPr>
          <w:p w14:paraId="6E6E27C9" w14:textId="77777777" w:rsidR="00756BF9" w:rsidRPr="006D5FFA" w:rsidRDefault="00756BF9" w:rsidP="0092109D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0.102484560997761</w:t>
            </w:r>
          </w:p>
        </w:tc>
      </w:tr>
    </w:tbl>
    <w:p w14:paraId="552E68A6" w14:textId="77777777" w:rsidR="00756BF9" w:rsidRDefault="00756BF9" w:rsidP="00756BF9">
      <w:pPr>
        <w:spacing w:afterLines="50" w:after="156" w:line="276" w:lineRule="auto"/>
        <w:rPr>
          <w:rFonts w:ascii="Times New Roman" w:hAnsi="Times New Roman" w:cs="Times New Roman"/>
          <w:sz w:val="24"/>
          <w:szCs w:val="24"/>
        </w:rPr>
      </w:pPr>
      <w:r w:rsidRPr="00EB3F05">
        <w:rPr>
          <w:rFonts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B3F05">
        <w:rPr>
          <w:rFonts w:ascii="Times New Roman" w:hAnsi="Times New Roman" w:cs="Times New Roman"/>
          <w:sz w:val="24"/>
          <w:szCs w:val="24"/>
        </w:rPr>
        <w:t xml:space="preserve">s: autophagy-re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</w:t>
      </w:r>
      <w:r w:rsidRPr="00EB3F05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8CA4061" w14:textId="12745BBE" w:rsidR="00756BF9" w:rsidRDefault="00756BF9"/>
    <w:tbl>
      <w:tblPr>
        <w:tblStyle w:val="1"/>
        <w:tblpPr w:leftFromText="180" w:rightFromText="180" w:vertAnchor="page" w:horzAnchor="margin" w:tblpY="6902"/>
        <w:tblW w:w="8278" w:type="dxa"/>
        <w:tblLook w:val="04A0" w:firstRow="1" w:lastRow="0" w:firstColumn="1" w:lastColumn="0" w:noHBand="0" w:noVBand="1"/>
      </w:tblPr>
      <w:tblGrid>
        <w:gridCol w:w="1701"/>
        <w:gridCol w:w="1361"/>
        <w:gridCol w:w="1304"/>
        <w:gridCol w:w="1304"/>
        <w:gridCol w:w="1304"/>
        <w:gridCol w:w="1304"/>
      </w:tblGrid>
      <w:tr w:rsidR="00756BF9" w:rsidRPr="008C7437" w14:paraId="0323A895" w14:textId="77777777" w:rsidTr="00756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C6F87DB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361" w:type="dxa"/>
            <w:noWrap/>
            <w:vAlign w:val="center"/>
            <w:hideMark/>
          </w:tcPr>
          <w:p w14:paraId="2DBBA577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ent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12C795F5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04" w:type="dxa"/>
            <w:noWrap/>
            <w:vAlign w:val="center"/>
            <w:hideMark/>
          </w:tcPr>
          <w:p w14:paraId="0DD095AC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304" w:type="dxa"/>
            <w:noWrap/>
            <w:vAlign w:val="center"/>
            <w:hideMark/>
          </w:tcPr>
          <w:p w14:paraId="160AADC5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304" w:type="dxa"/>
            <w:noWrap/>
            <w:vAlign w:val="center"/>
            <w:hideMark/>
          </w:tcPr>
          <w:p w14:paraId="32B92094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756BF9" w:rsidRPr="008C7437" w14:paraId="2DB31768" w14:textId="77777777" w:rsidTr="00756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A07154E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BRA1</w:t>
            </w:r>
          </w:p>
        </w:tc>
        <w:tc>
          <w:tcPr>
            <w:tcW w:w="1361" w:type="dxa"/>
            <w:noWrap/>
            <w:vAlign w:val="center"/>
            <w:hideMark/>
          </w:tcPr>
          <w:p w14:paraId="4CC8F527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704</w:t>
            </w:r>
          </w:p>
        </w:tc>
        <w:tc>
          <w:tcPr>
            <w:tcW w:w="1304" w:type="dxa"/>
            <w:noWrap/>
            <w:vAlign w:val="center"/>
            <w:hideMark/>
          </w:tcPr>
          <w:p w14:paraId="5471C342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</w:t>
            </w:r>
          </w:p>
        </w:tc>
        <w:tc>
          <w:tcPr>
            <w:tcW w:w="1304" w:type="dxa"/>
            <w:noWrap/>
            <w:vAlign w:val="center"/>
            <w:hideMark/>
          </w:tcPr>
          <w:p w14:paraId="2B5C8D53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304" w:type="dxa"/>
            <w:noWrap/>
            <w:vAlign w:val="center"/>
            <w:hideMark/>
          </w:tcPr>
          <w:p w14:paraId="18A67488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44D154E8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</w:tr>
      <w:tr w:rsidR="00756BF9" w:rsidRPr="008C7437" w14:paraId="7D344325" w14:textId="77777777" w:rsidTr="00756BF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A95C36D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361" w:type="dxa"/>
            <w:noWrap/>
            <w:vAlign w:val="center"/>
            <w:hideMark/>
          </w:tcPr>
          <w:p w14:paraId="6E7713D9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04" w:type="dxa"/>
            <w:noWrap/>
            <w:vAlign w:val="center"/>
            <w:hideMark/>
          </w:tcPr>
          <w:p w14:paraId="69415135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7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4" w:type="dxa"/>
            <w:noWrap/>
            <w:vAlign w:val="center"/>
            <w:hideMark/>
          </w:tcPr>
          <w:p w14:paraId="09D55552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74</w:t>
            </w:r>
          </w:p>
        </w:tc>
        <w:tc>
          <w:tcPr>
            <w:tcW w:w="1304" w:type="dxa"/>
            <w:noWrap/>
            <w:vAlign w:val="center"/>
            <w:hideMark/>
          </w:tcPr>
          <w:p w14:paraId="5836CFF4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9.0747</w:t>
            </w:r>
          </w:p>
        </w:tc>
        <w:tc>
          <w:tcPr>
            <w:tcW w:w="1304" w:type="dxa"/>
            <w:noWrap/>
            <w:vAlign w:val="center"/>
            <w:hideMark/>
          </w:tcPr>
          <w:p w14:paraId="49D4A113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56BF9" w:rsidRPr="008C7437" w14:paraId="4035EFFB" w14:textId="77777777" w:rsidTr="00756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900DC33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361" w:type="dxa"/>
            <w:noWrap/>
            <w:vAlign w:val="center"/>
            <w:hideMark/>
          </w:tcPr>
          <w:p w14:paraId="110C70D0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4" w:type="dxa"/>
            <w:noWrap/>
            <w:vAlign w:val="center"/>
            <w:hideMark/>
          </w:tcPr>
          <w:p w14:paraId="25509EB3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57</w:t>
            </w:r>
          </w:p>
        </w:tc>
        <w:tc>
          <w:tcPr>
            <w:tcW w:w="1304" w:type="dxa"/>
            <w:noWrap/>
            <w:vAlign w:val="center"/>
            <w:hideMark/>
          </w:tcPr>
          <w:p w14:paraId="20E50947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24</w:t>
            </w:r>
          </w:p>
        </w:tc>
        <w:tc>
          <w:tcPr>
            <w:tcW w:w="1304" w:type="dxa"/>
            <w:noWrap/>
            <w:vAlign w:val="center"/>
            <w:hideMark/>
          </w:tcPr>
          <w:p w14:paraId="0DA1B0E1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0F0B512D" w14:textId="77777777" w:rsidR="00756BF9" w:rsidRPr="008C7437" w:rsidRDefault="00756BF9" w:rsidP="00756BF9">
            <w:pPr>
              <w:widowControl/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</w:tr>
    </w:tbl>
    <w:p w14:paraId="617A7466" w14:textId="77777777" w:rsidR="00756BF9" w:rsidRDefault="00756BF9" w:rsidP="00756BF9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>isk coefficients of three ARG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4F04B03" w14:textId="52CAF274" w:rsidR="00756BF9" w:rsidRPr="00756BF9" w:rsidRDefault="00756BF9" w:rsidP="00756BF9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3F05">
        <w:rPr>
          <w:rFonts w:ascii="Times New Roman" w:hAnsi="Times New Roman" w:cs="Times New Roman"/>
          <w:sz w:val="24"/>
          <w:szCs w:val="24"/>
        </w:rPr>
        <w:t>ARGs: autophagy-relat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56BF9" w:rsidRPr="00756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7C37E" w14:textId="77777777" w:rsidR="00027382" w:rsidRDefault="00027382" w:rsidP="000B3583">
      <w:r>
        <w:separator/>
      </w:r>
    </w:p>
  </w:endnote>
  <w:endnote w:type="continuationSeparator" w:id="0">
    <w:p w14:paraId="2FAF382D" w14:textId="77777777" w:rsidR="00027382" w:rsidRDefault="00027382" w:rsidP="000B3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8355F" w14:textId="77777777" w:rsidR="00027382" w:rsidRDefault="00027382" w:rsidP="000B3583">
      <w:r>
        <w:separator/>
      </w:r>
    </w:p>
  </w:footnote>
  <w:footnote w:type="continuationSeparator" w:id="0">
    <w:p w14:paraId="55636499" w14:textId="77777777" w:rsidR="00027382" w:rsidRDefault="00027382" w:rsidP="000B3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BB"/>
    <w:rsid w:val="00027382"/>
    <w:rsid w:val="000B3583"/>
    <w:rsid w:val="000B36BB"/>
    <w:rsid w:val="0029090E"/>
    <w:rsid w:val="004E3DE8"/>
    <w:rsid w:val="006C335D"/>
    <w:rsid w:val="0075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F6E4D"/>
  <w15:chartTrackingRefBased/>
  <w15:docId w15:val="{DA18F5ED-43F7-4DB6-8CDB-6EFC9558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83"/>
    <w:rPr>
      <w:sz w:val="18"/>
      <w:szCs w:val="18"/>
    </w:rPr>
  </w:style>
  <w:style w:type="table" w:styleId="1">
    <w:name w:val="Plain Table 1"/>
    <w:basedOn w:val="a1"/>
    <w:uiPriority w:val="41"/>
    <w:rsid w:val="000B358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avid</dc:creator>
  <cp:keywords/>
  <dc:description/>
  <cp:lastModifiedBy>z David</cp:lastModifiedBy>
  <cp:revision>4</cp:revision>
  <dcterms:created xsi:type="dcterms:W3CDTF">2021-08-04T14:40:00Z</dcterms:created>
  <dcterms:modified xsi:type="dcterms:W3CDTF">2021-08-04T14:44:00Z</dcterms:modified>
</cp:coreProperties>
</file>